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70B" w:rsidRPr="00D715DF" w:rsidRDefault="0089770B" w:rsidP="0089770B">
      <w:pPr>
        <w:pStyle w:val="HTMLPreformatted"/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715DF">
        <w:rPr>
          <w:rFonts w:asciiTheme="majorBidi" w:hAnsiTheme="majorBidi" w:cstheme="majorBidi"/>
          <w:b/>
          <w:bCs/>
          <w:sz w:val="24"/>
          <w:szCs w:val="24"/>
          <w:lang w:val="en-US"/>
        </w:rPr>
        <w:t>S1 Table. List of primers used in this paper</w:t>
      </w: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1080"/>
        <w:gridCol w:w="4770"/>
        <w:gridCol w:w="4320"/>
      </w:tblGrid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verse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KK1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TGCAAATCTGTCTCGCCTG-</w:t>
            </w: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CACAACACAATCCTGAGGC-</w:t>
            </w: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0612BB" w:rsidRDefault="0089770B" w:rsidP="00B670FC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0612BB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CTNNB1 Exon3</w:t>
            </w:r>
          </w:p>
        </w:tc>
        <w:tc>
          <w:tcPr>
            <w:tcW w:w="4770" w:type="dxa"/>
          </w:tcPr>
          <w:p w:rsidR="0089770B" w:rsidRPr="000612BB" w:rsidRDefault="0089770B" w:rsidP="00B670FC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0612BB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5´-</w:t>
            </w:r>
            <w:r w:rsidRPr="000612BB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AGTAACATTTCCAATCTACTAATGC-</w:t>
            </w:r>
            <w:r w:rsidRPr="000612BB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3´</w:t>
            </w:r>
          </w:p>
        </w:tc>
        <w:tc>
          <w:tcPr>
            <w:tcW w:w="4320" w:type="dxa"/>
          </w:tcPr>
          <w:p w:rsidR="0089770B" w:rsidRPr="000612BB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612B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</w:t>
            </w:r>
            <w:r w:rsidRPr="000612B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eastAsia="fr-FR"/>
              </w:rPr>
              <w:t xml:space="preserve"> CAAAACTGCATTCTGACTTTCA-</w:t>
            </w:r>
            <w:r w:rsidRPr="000612B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0612BB" w:rsidRDefault="0089770B" w:rsidP="00B670FC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0612BB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CTNNB1 Exon4</w:t>
            </w:r>
          </w:p>
        </w:tc>
        <w:tc>
          <w:tcPr>
            <w:tcW w:w="4770" w:type="dxa"/>
          </w:tcPr>
          <w:p w:rsidR="0089770B" w:rsidRPr="000612BB" w:rsidRDefault="0089770B" w:rsidP="00B670FC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0612BB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5´-</w:t>
            </w:r>
            <w:r w:rsidRPr="000612B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eastAsia="fr-FR"/>
              </w:rPr>
              <w:t>ATGCTGAACTGTGGATAGTGA-</w:t>
            </w:r>
            <w:r w:rsidRPr="000612BB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3´</w:t>
            </w:r>
          </w:p>
        </w:tc>
        <w:tc>
          <w:tcPr>
            <w:tcW w:w="4320" w:type="dxa"/>
          </w:tcPr>
          <w:p w:rsidR="0089770B" w:rsidRPr="000612BB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612B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</w:t>
            </w:r>
            <w:r w:rsidRPr="000612B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eastAsia="fr-FR"/>
              </w:rPr>
              <w:t xml:space="preserve"> </w:t>
            </w:r>
            <w:r w:rsidRPr="000612B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eastAsia="fr-FR"/>
              </w:rPr>
              <w:t>GAGCATTTACTTCAAAGCAGAC</w:t>
            </w:r>
            <w:r w:rsidRPr="000612B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eastAsia="fr-FR"/>
              </w:rPr>
              <w:t>-</w:t>
            </w:r>
            <w:r w:rsidRPr="000612B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L-1ẞ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AGAAGTACCTGAGCTCGCC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AGATTCGTAGCTGGATGCCGA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L-6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GTACATCCTCGACGGCATCT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TGCCTCTTTGCTGCTTTCAC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IMP-1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ACCAAGATGTATAAAGGGTTA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AAGTATCCGCAGACACTCTCCAT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IMP-2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AGGCGTTTTGCAATGCAGAT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TCCAGAGTCCACTTCCTTCTCACT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IMP-3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AGGACGCCTTCTGCAACTC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AGCTTCTTCCCCACCACCTT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MP-2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ATATACCATGATCTACAGGAACTTGGTAGT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GTGACACCTGTTCTCACTCACA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MP-9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CTTCTACTGGCGCGTGAGT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ATAGGTCACGTAGCCCACCTG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GF-ẞ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GCGTGCTAATGGTGGAAA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TGTGTACTCTGCTTGAACTTTCA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GTATGAGCCCATCTATCTG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TTTTTGAGCCAGAAGAGGTT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FP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AGCCACTTGTTGCCAACTC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GCCAACACCAGGGTTTACT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in D1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4160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</w:t>
            </w:r>
            <w:r w:rsidRPr="00DC233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 xml:space="preserve"> CCTTGAGGGACGCTTTGTCT-3</w:t>
            </w:r>
            <w:r w:rsidRPr="0044160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4160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</w:t>
            </w:r>
            <w:r w:rsidRPr="00DC233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 xml:space="preserve"> GCCTTTGGCCTCTCGATACA-3</w:t>
            </w:r>
            <w:r w:rsidRPr="0044160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TERT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ACGTAGTCCATGTTCACAATCG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GTCCAGACTCCGCTTCATC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53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AAGCAATGGATGATTTGATGCT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TGGGTCTTCAGTGAACCATTGT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21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CGAAGTCAGTTCCTTGTGGAG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ACCTGTGAACGCAGCACAC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B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CAAATTGGAAAGGACATGTGA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AAACTTTTAGCACCAATGCAGAA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DM2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ATATACCATGATCTACAGGAACTTGGTAGT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GTGACACCTGTTCTCACTCACA-3´</w:t>
            </w:r>
          </w:p>
        </w:tc>
      </w:tr>
      <w:tr w:rsidR="0089770B" w:rsidRPr="006E1041" w:rsidTr="00B670FC"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-Myc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ACCACCAGCAGCGACTCT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TTCCACAGAAACAACATCGATTTC-3´</w:t>
            </w:r>
          </w:p>
        </w:tc>
      </w:tr>
      <w:tr w:rsidR="0089770B" w:rsidRPr="006E1041" w:rsidTr="00B670FC">
        <w:trPr>
          <w:trHeight w:val="260"/>
        </w:trPr>
        <w:tc>
          <w:tcPr>
            <w:tcW w:w="108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77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GCACCACCAACTGCTTAGCA-3´</w:t>
            </w:r>
          </w:p>
        </w:tc>
        <w:tc>
          <w:tcPr>
            <w:tcW w:w="4320" w:type="dxa"/>
          </w:tcPr>
          <w:p w:rsidR="0089770B" w:rsidRPr="006E1041" w:rsidRDefault="0089770B" w:rsidP="00B670FC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104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´-CTTCCACGATACCAAAGTTGTCAT-3´</w:t>
            </w:r>
          </w:p>
        </w:tc>
      </w:tr>
    </w:tbl>
    <w:p w:rsidR="00B70875" w:rsidRPr="0089770B" w:rsidRDefault="0089770B">
      <w:pPr>
        <w:rPr>
          <w:lang w:val="en-US"/>
        </w:rPr>
      </w:pPr>
      <w:bookmarkStart w:id="0" w:name="_GoBack"/>
      <w:bookmarkEnd w:id="0"/>
    </w:p>
    <w:sectPr w:rsidR="00B70875" w:rsidRPr="008977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70B"/>
    <w:rsid w:val="00866B7C"/>
    <w:rsid w:val="0089770B"/>
    <w:rsid w:val="00EA1C39"/>
    <w:rsid w:val="00F416F6"/>
    <w:rsid w:val="00F76F87"/>
    <w:rsid w:val="00FE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3311FE-D76A-4F99-8906-3ADF1C7C8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977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770B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Default">
    <w:name w:val="Default"/>
    <w:rsid w:val="0089770B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97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9-19T20:41:00Z</dcterms:created>
  <dcterms:modified xsi:type="dcterms:W3CDTF">2019-09-19T20:42:00Z</dcterms:modified>
</cp:coreProperties>
</file>